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10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10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2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2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54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</w:r>
                            <w:bookmarkEnd w:id="0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" w:name="OLE_LINK54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</w:r>
                      <w:bookmarkEnd w:id="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iche4005</cp:lastModifiedBy>
  <dcterms:modified xsi:type="dcterms:W3CDTF">2014-03-10T02:27:00Z</dcterms:modified>
  <cp:revision>5</cp:revision>
  <dc:subject/>
  <dc:title>PRISMA 2009 Flow Diagram</dc:title>
</cp:coreProperties>
</file>